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68B4" w14:textId="77777777" w:rsidR="008E57CD" w:rsidRPr="00DD0A7E" w:rsidRDefault="009F2106">
      <w:pPr>
        <w:rPr>
          <w:rFonts w:ascii="Arial" w:hAnsi="Arial" w:cs="Arial"/>
          <w:b/>
        </w:rPr>
      </w:pPr>
      <w:r w:rsidRPr="00DD0A7E">
        <w:rPr>
          <w:rFonts w:ascii="Arial" w:hAnsi="Arial" w:cs="Arial"/>
          <w:b/>
        </w:rPr>
        <w:t>Supplementary Table S3</w:t>
      </w:r>
      <w:r w:rsidR="00FE0CBF" w:rsidRPr="00DD0A7E">
        <w:rPr>
          <w:rFonts w:ascii="Arial" w:hAnsi="Arial" w:cs="Arial"/>
          <w:b/>
        </w:rPr>
        <w:t xml:space="preserve">. </w:t>
      </w:r>
      <w:r w:rsidR="005C59C7" w:rsidRPr="00DD0A7E">
        <w:rPr>
          <w:rFonts w:ascii="Arial" w:hAnsi="Arial" w:cs="Arial"/>
          <w:b/>
        </w:rPr>
        <w:t>Demographic and etiological information of the patients for histological analysis</w:t>
      </w:r>
      <w:r w:rsidR="001E0291" w:rsidRPr="00DD0A7E">
        <w:rPr>
          <w:rFonts w:ascii="Arial" w:hAnsi="Arial" w:cs="Arial"/>
          <w:b/>
        </w:rPr>
        <w:t>.</w:t>
      </w:r>
    </w:p>
    <w:p w14:paraId="66317863" w14:textId="77777777" w:rsidR="00FE0CBF" w:rsidRPr="00DD0A7E" w:rsidRDefault="00FE0CBF"/>
    <w:tbl>
      <w:tblPr>
        <w:tblW w:w="550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2"/>
        <w:gridCol w:w="1586"/>
        <w:gridCol w:w="1662"/>
      </w:tblGrid>
      <w:tr w:rsidR="005C59C7" w:rsidRPr="00DD0A7E" w14:paraId="07019449" w14:textId="77777777" w:rsidTr="00B004D2">
        <w:trPr>
          <w:trHeight w:val="285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4543F" w14:textId="77777777" w:rsidR="005C59C7" w:rsidRPr="00DD0A7E" w:rsidRDefault="005C59C7" w:rsidP="00FE4DF6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Variabl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0A60A" w14:textId="77777777" w:rsidR="005C59C7" w:rsidRPr="00DD0A7E" w:rsidRDefault="005C59C7" w:rsidP="004B260D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Number (</w:t>
            </w:r>
            <w:proofErr w:type="gramStart"/>
            <w:r w:rsidRPr="00DD0A7E">
              <w:rPr>
                <w:rFonts w:ascii="Arial" w:hAnsi="Arial" w:cs="Arial"/>
                <w:szCs w:val="21"/>
              </w:rPr>
              <w:t>17</w:t>
            </w:r>
            <w:r w:rsidR="004B260D" w:rsidRPr="00DD0A7E">
              <w:rPr>
                <w:rFonts w:ascii="Arial" w:hAnsi="Arial" w:cs="Arial"/>
                <w:szCs w:val="21"/>
              </w:rPr>
              <w:t>5</w:t>
            </w:r>
            <w:r w:rsidRPr="00DD0A7E">
              <w:rPr>
                <w:rFonts w:ascii="Arial" w:hAnsi="Arial" w:cs="Arial"/>
                <w:szCs w:val="21"/>
              </w:rPr>
              <w:t>)</w:t>
            </w:r>
            <w:r w:rsidR="004B260D" w:rsidRPr="00DD0A7E">
              <w:rPr>
                <w:rFonts w:ascii="Arial" w:hAnsi="Arial" w:cs="Arial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EAD77" w14:textId="77777777" w:rsidR="005C59C7" w:rsidRPr="00DD0A7E" w:rsidRDefault="005C59C7" w:rsidP="00FE4DF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F</w:t>
            </w:r>
            <w:r w:rsidRPr="00DD0A7E">
              <w:rPr>
                <w:rFonts w:ascii="Arial" w:hAnsi="Arial" w:cs="Arial"/>
                <w:szCs w:val="21"/>
              </w:rPr>
              <w:t>requency (%)</w:t>
            </w:r>
          </w:p>
        </w:tc>
      </w:tr>
      <w:tr w:rsidR="005C59C7" w:rsidRPr="00DD0A7E" w14:paraId="69FCC48A" w14:textId="77777777" w:rsidTr="00B004D2">
        <w:trPr>
          <w:trHeight w:val="285"/>
        </w:trPr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27721" w14:textId="77777777" w:rsidR="005C59C7" w:rsidRPr="00DD0A7E" w:rsidRDefault="005C59C7" w:rsidP="00FE4DF6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11930" w14:textId="77777777" w:rsidR="005C59C7" w:rsidRPr="00DD0A7E" w:rsidRDefault="005C59C7" w:rsidP="00FE4DF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cs="Arial"/>
                <w:szCs w:val="21"/>
              </w:rPr>
              <w:t xml:space="preserve">　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00501" w14:textId="77777777" w:rsidR="005C59C7" w:rsidRPr="00DD0A7E" w:rsidRDefault="005C59C7" w:rsidP="00FE4DF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2038D8CB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BF6C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4B2F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91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FF5A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52.0 </w:t>
            </w:r>
          </w:p>
        </w:tc>
      </w:tr>
      <w:tr w:rsidR="00B004D2" w:rsidRPr="00DD0A7E" w14:paraId="128F297D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1B275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8185E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8</w:t>
            </w:r>
            <w:r w:rsidRPr="00DD0A7E">
              <w:rPr>
                <w:rFonts w:ascii="Arial" w:hAnsi="Arial" w:cs="Arial"/>
                <w:szCs w:val="21"/>
              </w:rPr>
              <w:t>4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B8D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48.0 </w:t>
            </w:r>
          </w:p>
        </w:tc>
      </w:tr>
      <w:tr w:rsidR="00B004D2" w:rsidRPr="00DD0A7E" w14:paraId="232B142E" w14:textId="77777777" w:rsidTr="00B004D2">
        <w:trPr>
          <w:trHeight w:val="285"/>
        </w:trPr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4CEC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Age(years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A92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8945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09779A62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E2C8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≥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E3BB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41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44F1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3.4 </w:t>
            </w:r>
          </w:p>
        </w:tc>
      </w:tr>
      <w:tr w:rsidR="00B004D2" w:rsidRPr="00DD0A7E" w14:paraId="1EDD7E94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A6A5B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 xml:space="preserve">≥65, </w:t>
            </w:r>
            <w:r w:rsidRPr="00DD0A7E">
              <w:rPr>
                <w:rFonts w:ascii="Arial" w:cs="Arial"/>
                <w:szCs w:val="21"/>
              </w:rPr>
              <w:t>＜</w:t>
            </w:r>
            <w:r w:rsidRPr="00DD0A7E">
              <w:rPr>
                <w:rFonts w:ascii="Arial" w:hAnsi="Arial" w:cs="Arial"/>
                <w:szCs w:val="21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F0D36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49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A9687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8.0 </w:t>
            </w:r>
          </w:p>
        </w:tc>
      </w:tr>
      <w:tr w:rsidR="00B004D2" w:rsidRPr="00DD0A7E" w14:paraId="724E2A48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DBCD2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 xml:space="preserve">≥55, </w:t>
            </w:r>
            <w:r w:rsidRPr="00DD0A7E">
              <w:rPr>
                <w:rFonts w:ascii="Arial" w:cs="Arial"/>
                <w:szCs w:val="21"/>
              </w:rPr>
              <w:t>＜</w:t>
            </w:r>
            <w:r w:rsidRPr="00DD0A7E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1A1F2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EC311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8.6 </w:t>
            </w:r>
          </w:p>
        </w:tc>
      </w:tr>
      <w:tr w:rsidR="00B004D2" w:rsidRPr="00DD0A7E" w14:paraId="762E68B6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8F475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cs="Arial"/>
                <w:szCs w:val="21"/>
              </w:rPr>
              <w:t>＜</w:t>
            </w:r>
            <w:r w:rsidRPr="00DD0A7E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7005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3</w:t>
            </w:r>
            <w:r w:rsidRPr="00DD0A7E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539F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0.0 </w:t>
            </w:r>
          </w:p>
        </w:tc>
      </w:tr>
      <w:tr w:rsidR="00B004D2" w:rsidRPr="00DD0A7E" w14:paraId="2DFBB473" w14:textId="77777777" w:rsidTr="00B004D2">
        <w:trPr>
          <w:trHeight w:val="285"/>
        </w:trPr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0B2C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T stag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76F8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D5C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62C94C6C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623E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9C6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1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A20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0.6 </w:t>
            </w:r>
          </w:p>
        </w:tc>
      </w:tr>
      <w:tr w:rsidR="00B004D2" w:rsidRPr="00DD0A7E" w14:paraId="5D25295B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5AF90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D0978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16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1187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9.1 </w:t>
            </w:r>
          </w:p>
        </w:tc>
      </w:tr>
      <w:tr w:rsidR="00B004D2" w:rsidRPr="00DD0A7E" w14:paraId="0EEFE5F2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07FDE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65280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1</w:t>
            </w:r>
            <w:r w:rsidRPr="00DD0A7E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7ACE0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69.7 </w:t>
            </w:r>
          </w:p>
        </w:tc>
      </w:tr>
      <w:tr w:rsidR="00B004D2" w:rsidRPr="00DD0A7E" w14:paraId="11E8E668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51CDA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T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0A9EA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3</w:t>
            </w:r>
            <w:r w:rsidRPr="00DD0A7E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3643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0.6 </w:t>
            </w:r>
          </w:p>
        </w:tc>
      </w:tr>
      <w:tr w:rsidR="00B004D2" w:rsidRPr="00DD0A7E" w14:paraId="34E27B06" w14:textId="77777777" w:rsidTr="00B004D2">
        <w:trPr>
          <w:trHeight w:val="285"/>
        </w:trPr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D576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N stag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3C1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5C51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32F3BD7C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68B9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6F5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95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AA22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54.3 </w:t>
            </w:r>
          </w:p>
        </w:tc>
      </w:tr>
      <w:tr w:rsidR="00B004D2" w:rsidRPr="00DD0A7E" w14:paraId="33527375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8FD70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F7ECB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47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FE1B4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6.9 </w:t>
            </w:r>
          </w:p>
        </w:tc>
      </w:tr>
      <w:tr w:rsidR="00B004D2" w:rsidRPr="00DD0A7E" w14:paraId="7A639E1D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42AC3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9842E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3</w:t>
            </w:r>
            <w:r w:rsidRPr="00DD0A7E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0D6F8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18.9 </w:t>
            </w:r>
          </w:p>
        </w:tc>
      </w:tr>
      <w:tr w:rsidR="00B004D2" w:rsidRPr="00DD0A7E" w14:paraId="6BDAA970" w14:textId="77777777" w:rsidTr="00B004D2">
        <w:trPr>
          <w:trHeight w:val="285"/>
        </w:trPr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B5BD50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M stag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C8CCB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1FC59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720B505E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15FD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M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5EC2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14</w:t>
            </w:r>
            <w:r w:rsidRPr="00DD0A7E">
              <w:rPr>
                <w:rFonts w:ascii="Arial" w:hAnsi="Arial" w:cs="Arial"/>
                <w:szCs w:val="21"/>
              </w:rPr>
              <w:t>6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F5C5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83.4 </w:t>
            </w:r>
          </w:p>
        </w:tc>
      </w:tr>
      <w:tr w:rsidR="00B004D2" w:rsidRPr="00DD0A7E" w14:paraId="45F3D2A4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72321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M1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B81EE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29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4523E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16.6 </w:t>
            </w:r>
          </w:p>
        </w:tc>
      </w:tr>
      <w:tr w:rsidR="00B004D2" w:rsidRPr="00DD0A7E" w14:paraId="7F0A0D17" w14:textId="77777777" w:rsidTr="00B004D2">
        <w:trPr>
          <w:trHeight w:val="285"/>
        </w:trPr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A74F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AJCC stag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515A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A064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004D2" w:rsidRPr="00DD0A7E" w14:paraId="28A303B8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39B8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AJCC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262E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16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807C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9.1 </w:t>
            </w:r>
          </w:p>
        </w:tc>
      </w:tr>
      <w:tr w:rsidR="00B004D2" w:rsidRPr="00DD0A7E" w14:paraId="274CDBE2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6843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AJCC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9194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7</w:t>
            </w:r>
            <w:r w:rsidRPr="00DD0A7E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C04A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43.4 </w:t>
            </w:r>
          </w:p>
        </w:tc>
      </w:tr>
      <w:tr w:rsidR="00B004D2" w:rsidRPr="00DD0A7E" w14:paraId="49DBE97A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3076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AJCC</w:t>
            </w:r>
            <w:r w:rsidRPr="00DD0A7E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0405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5</w:t>
            </w:r>
            <w:r w:rsidRPr="00DD0A7E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15E6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30.9 </w:t>
            </w:r>
          </w:p>
        </w:tc>
      </w:tr>
      <w:tr w:rsidR="00B004D2" w:rsidRPr="00DD0A7E" w14:paraId="4DC7B93E" w14:textId="77777777" w:rsidTr="00B004D2">
        <w:trPr>
          <w:trHeight w:val="285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8CDC2" w14:textId="77777777" w:rsidR="00B004D2" w:rsidRPr="00DD0A7E" w:rsidRDefault="00B004D2" w:rsidP="00B004D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>AJCC</w:t>
            </w:r>
            <w:r w:rsidRPr="00DD0A7E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A3630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/>
                <w:szCs w:val="21"/>
              </w:rPr>
              <w:t>29</w:t>
            </w:r>
            <w:r w:rsidRPr="00DD0A7E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D9772" w14:textId="77777777" w:rsidR="00B004D2" w:rsidRPr="00DD0A7E" w:rsidRDefault="00B004D2" w:rsidP="00B004D2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DD0A7E">
              <w:rPr>
                <w:rFonts w:ascii="Arial" w:hAnsi="Arial" w:cs="Arial" w:hint="eastAsia"/>
                <w:szCs w:val="21"/>
              </w:rPr>
              <w:t xml:space="preserve">16.6 </w:t>
            </w:r>
          </w:p>
        </w:tc>
      </w:tr>
    </w:tbl>
    <w:p w14:paraId="021A6EA5" w14:textId="77777777" w:rsidR="00FE0CBF" w:rsidRPr="00DD0A7E" w:rsidRDefault="00F2691E" w:rsidP="00005EC2">
      <w:pPr>
        <w:spacing w:line="360" w:lineRule="auto"/>
        <w:rPr>
          <w:rFonts w:ascii="Arial" w:hAnsi="Arial" w:cs="Arial"/>
          <w:szCs w:val="21"/>
        </w:rPr>
      </w:pPr>
      <w:r w:rsidRPr="00DD0A7E">
        <w:rPr>
          <w:rFonts w:ascii="Arial" w:hAnsi="Arial" w:cs="Arial" w:hint="eastAsia"/>
          <w:szCs w:val="21"/>
        </w:rPr>
        <w:t>T,</w:t>
      </w:r>
      <w:r w:rsidRPr="00DD0A7E">
        <w:rPr>
          <w:rFonts w:ascii="Arial" w:hAnsi="Arial" w:cs="Arial"/>
          <w:szCs w:val="21"/>
        </w:rPr>
        <w:t xml:space="preserve"> Tumor; N, Lymph node; M, Metastasis; AJCC, American Joint Committee on Cancer</w:t>
      </w:r>
      <w:r w:rsidR="00470DA8" w:rsidRPr="00DD0A7E">
        <w:rPr>
          <w:rFonts w:ascii="Arial" w:hAnsi="Arial" w:cs="Arial"/>
          <w:szCs w:val="21"/>
        </w:rPr>
        <w:t>;</w:t>
      </w:r>
      <w:r w:rsidR="004B260D" w:rsidRPr="00DD0A7E">
        <w:rPr>
          <w:rFonts w:ascii="Arial" w:hAnsi="Arial" w:cs="Arial"/>
          <w:szCs w:val="21"/>
        </w:rPr>
        <w:t xml:space="preserve"> </w:t>
      </w:r>
    </w:p>
    <w:p w14:paraId="4B1371BA" w14:textId="77777777" w:rsidR="004B260D" w:rsidRPr="00005EC2" w:rsidRDefault="004B260D" w:rsidP="00005EC2">
      <w:pPr>
        <w:spacing w:line="360" w:lineRule="auto"/>
        <w:rPr>
          <w:rFonts w:ascii="Arial" w:hAnsi="Arial" w:cs="Arial"/>
          <w:szCs w:val="21"/>
        </w:rPr>
      </w:pPr>
      <w:r w:rsidRPr="00DD0A7E">
        <w:rPr>
          <w:rFonts w:ascii="Arial" w:hAnsi="Arial" w:cs="Arial"/>
          <w:szCs w:val="21"/>
          <w:vertAlign w:val="superscript"/>
        </w:rPr>
        <w:t>#</w:t>
      </w:r>
      <w:r w:rsidRPr="00DD0A7E">
        <w:rPr>
          <w:rFonts w:ascii="Arial" w:hAnsi="Arial" w:cs="Arial"/>
          <w:szCs w:val="21"/>
        </w:rPr>
        <w:t xml:space="preserve">One point of CRC tissue was detached from the slides. As a result, </w:t>
      </w:r>
      <w:r w:rsidR="00B004D2" w:rsidRPr="00DD0A7E">
        <w:rPr>
          <w:rFonts w:ascii="Arial" w:hAnsi="Arial" w:cs="Arial"/>
          <w:szCs w:val="21"/>
        </w:rPr>
        <w:t xml:space="preserve">only </w:t>
      </w:r>
      <w:r w:rsidRPr="00DD0A7E">
        <w:rPr>
          <w:rFonts w:ascii="Arial" w:hAnsi="Arial" w:cs="Arial"/>
          <w:szCs w:val="21"/>
        </w:rPr>
        <w:t xml:space="preserve">174 CRC samples </w:t>
      </w:r>
      <w:r w:rsidRPr="00DD0A7E">
        <w:rPr>
          <w:rFonts w:ascii="Arial" w:hAnsi="Arial" w:cs="Arial"/>
          <w:szCs w:val="21"/>
        </w:rPr>
        <w:lastRenderedPageBreak/>
        <w:t>were used to correlate the expression of MFAP2 with clinical characteristics</w:t>
      </w:r>
      <w:r w:rsidR="00B004D2" w:rsidRPr="00DD0A7E">
        <w:rPr>
          <w:rFonts w:ascii="Arial" w:hAnsi="Arial" w:cs="Arial"/>
          <w:szCs w:val="21"/>
        </w:rPr>
        <w:t xml:space="preserve"> in Table 1</w:t>
      </w:r>
      <w:r w:rsidRPr="00DD0A7E">
        <w:rPr>
          <w:rFonts w:ascii="Arial" w:hAnsi="Arial" w:cs="Arial"/>
          <w:szCs w:val="21"/>
        </w:rPr>
        <w:t>.</w:t>
      </w:r>
    </w:p>
    <w:sectPr w:rsidR="004B260D" w:rsidRPr="00005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13A7A" w14:textId="77777777" w:rsidR="00CE1D22" w:rsidRDefault="00CE1D22" w:rsidP="00FE0CBF">
      <w:r>
        <w:separator/>
      </w:r>
    </w:p>
  </w:endnote>
  <w:endnote w:type="continuationSeparator" w:id="0">
    <w:p w14:paraId="69F65809" w14:textId="77777777" w:rsidR="00CE1D22" w:rsidRDefault="00CE1D22" w:rsidP="00FE0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D05C4" w14:textId="77777777" w:rsidR="00CE1D22" w:rsidRDefault="00CE1D22" w:rsidP="00FE0CBF">
      <w:r>
        <w:separator/>
      </w:r>
    </w:p>
  </w:footnote>
  <w:footnote w:type="continuationSeparator" w:id="0">
    <w:p w14:paraId="42A736B2" w14:textId="77777777" w:rsidR="00CE1D22" w:rsidRDefault="00CE1D22" w:rsidP="00FE0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BD5"/>
    <w:rsid w:val="00005EC2"/>
    <w:rsid w:val="000136ED"/>
    <w:rsid w:val="00087EBD"/>
    <w:rsid w:val="00105643"/>
    <w:rsid w:val="001E0291"/>
    <w:rsid w:val="003A59C9"/>
    <w:rsid w:val="00470DA8"/>
    <w:rsid w:val="004B260D"/>
    <w:rsid w:val="004C0D21"/>
    <w:rsid w:val="005A3BD5"/>
    <w:rsid w:val="005C59C7"/>
    <w:rsid w:val="00724F85"/>
    <w:rsid w:val="007F058C"/>
    <w:rsid w:val="00824226"/>
    <w:rsid w:val="008A4780"/>
    <w:rsid w:val="008D4EA2"/>
    <w:rsid w:val="008E57CD"/>
    <w:rsid w:val="00946898"/>
    <w:rsid w:val="009F2106"/>
    <w:rsid w:val="00B004D2"/>
    <w:rsid w:val="00B41871"/>
    <w:rsid w:val="00B74B30"/>
    <w:rsid w:val="00BE5876"/>
    <w:rsid w:val="00C76BAD"/>
    <w:rsid w:val="00CE1D22"/>
    <w:rsid w:val="00D14B29"/>
    <w:rsid w:val="00DD0A7E"/>
    <w:rsid w:val="00DD371E"/>
    <w:rsid w:val="00E4777A"/>
    <w:rsid w:val="00F07265"/>
    <w:rsid w:val="00F2691E"/>
    <w:rsid w:val="00F85CE0"/>
    <w:rsid w:val="00FA40B6"/>
    <w:rsid w:val="00FE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6B4C6"/>
  <w15:chartTrackingRefBased/>
  <w15:docId w15:val="{43593B63-F888-4229-80D6-62E4A0F2D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C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CB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0C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anigandan, Pradeep -</cp:lastModifiedBy>
  <cp:revision>21</cp:revision>
  <dcterms:created xsi:type="dcterms:W3CDTF">2022-07-19T15:11:00Z</dcterms:created>
  <dcterms:modified xsi:type="dcterms:W3CDTF">2022-12-13T12:11:00Z</dcterms:modified>
</cp:coreProperties>
</file>